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F613C" w14:textId="0F0C1F56" w:rsidR="00EE0141" w:rsidRPr="00005429" w:rsidRDefault="00005429" w:rsidP="00005429">
      <w:pPr>
        <w:spacing w:after="100" w:afterAutospacing="1"/>
        <w:rPr>
          <w:rFonts w:ascii="Arial" w:hAnsi="Arial" w:cs="Arial"/>
          <w:szCs w:val="21"/>
        </w:rPr>
      </w:pPr>
      <w:bookmarkStart w:id="0" w:name="OLE_LINK61"/>
      <w:r w:rsidRPr="00005429">
        <w:rPr>
          <w:rFonts w:ascii="Arial" w:hAnsi="Arial" w:cs="Arial"/>
          <w:b/>
          <w:bCs/>
          <w:szCs w:val="21"/>
        </w:rPr>
        <w:t>Supplementary Table 1.</w:t>
      </w:r>
      <w:r w:rsidRPr="00005429">
        <w:rPr>
          <w:rFonts w:ascii="Arial" w:hAnsi="Arial" w:cs="Arial"/>
          <w:szCs w:val="21"/>
        </w:rPr>
        <w:t xml:space="preserve"> Multivariable logistic regression analysis of factors associated with moderate-to-severe acute pancreatiti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22"/>
        <w:gridCol w:w="3445"/>
        <w:gridCol w:w="1439"/>
      </w:tblGrid>
      <w:tr w:rsidR="00C26B31" w:rsidRPr="00005429" w14:paraId="492FFCF9" w14:textId="77777777" w:rsidTr="00C26B31">
        <w:trPr>
          <w:tblHeader/>
          <w:jc w:val="center"/>
        </w:trPr>
        <w:tc>
          <w:tcPr>
            <w:tcW w:w="2060" w:type="pct"/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C022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hd w:val="clear" w:color="auto" w:fill="808080" w:themeFill="background1" w:themeFillShade="80"/>
              <w:spacing w:before="100" w:after="100"/>
              <w:ind w:left="100" w:right="100"/>
              <w:rPr>
                <w:rFonts w:ascii="Arial" w:eastAsia="Arial" w:hAnsi="Arial" w:cs="Arial"/>
                <w:b/>
                <w:color w:val="FFFFFF" w:themeColor="background1"/>
                <w:szCs w:val="21"/>
              </w:rPr>
            </w:pPr>
            <w:r w:rsidRPr="00005429">
              <w:rPr>
                <w:rFonts w:ascii="Arial" w:eastAsia="Arial" w:hAnsi="Arial" w:cs="Arial"/>
                <w:b/>
                <w:color w:val="FFFFFF" w:themeColor="background1"/>
                <w:szCs w:val="21"/>
              </w:rPr>
              <w:t>Variable</w:t>
            </w:r>
          </w:p>
        </w:tc>
        <w:tc>
          <w:tcPr>
            <w:tcW w:w="2074" w:type="pct"/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001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FFFFFF" w:themeColor="background1"/>
                <w:szCs w:val="21"/>
              </w:rPr>
            </w:pPr>
            <w:r w:rsidRPr="00005429">
              <w:rPr>
                <w:rFonts w:ascii="Arial" w:eastAsia="Arial" w:hAnsi="Arial" w:cs="Arial"/>
                <w:b/>
                <w:color w:val="FFFFFF" w:themeColor="background1"/>
                <w:szCs w:val="21"/>
              </w:rPr>
              <w:t>OR (95% CI)</w:t>
            </w:r>
          </w:p>
        </w:tc>
        <w:tc>
          <w:tcPr>
            <w:tcW w:w="866" w:type="pct"/>
            <w:shd w:val="clear" w:color="auto" w:fill="808080" w:themeFill="background1" w:themeFillShade="80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AADF2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FFFFFF" w:themeColor="background1"/>
                <w:szCs w:val="21"/>
              </w:rPr>
            </w:pPr>
            <w:r w:rsidRPr="00005429">
              <w:rPr>
                <w:rFonts w:ascii="Arial" w:eastAsia="宋体" w:hAnsi="Arial" w:cs="Arial"/>
                <w:b/>
                <w:bCs/>
                <w:i/>
                <w:iCs/>
                <w:color w:val="FFFFFF" w:themeColor="background1"/>
                <w:szCs w:val="21"/>
                <w:lang w:bidi="ar"/>
              </w:rPr>
              <w:t>P-value</w:t>
            </w:r>
          </w:p>
        </w:tc>
      </w:tr>
      <w:tr w:rsidR="00C26B31" w:rsidRPr="00005429" w14:paraId="094ED2EB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8B10D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bookmarkStart w:id="1" w:name="_Hlk202441325"/>
            <w:bookmarkStart w:id="2" w:name="_Hlk202441334"/>
            <w:r w:rsidRPr="00005429">
              <w:rPr>
                <w:rFonts w:ascii="Arial" w:eastAsia="Arial" w:hAnsi="Arial" w:cs="Arial"/>
                <w:color w:val="000000"/>
                <w:szCs w:val="21"/>
              </w:rPr>
              <w:t>Rural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group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D63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23 (1.15-1.33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3CE5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17C68E96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3DEA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Female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4D05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0.89 (0.83-0.96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B460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0.002</w:t>
            </w:r>
          </w:p>
        </w:tc>
      </w:tr>
      <w:tr w:rsidR="00C26B31" w:rsidRPr="00005429" w14:paraId="00FBE311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BD7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Age_per10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861A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00 (0.98-1.02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B8DCE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0.902</w:t>
            </w:r>
          </w:p>
        </w:tc>
      </w:tr>
      <w:tr w:rsidR="00C26B31" w:rsidRPr="00005429" w14:paraId="3EDC10C1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C4BD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Smoking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0FE6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21 (1.11-1.31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F73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5CC6317A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A2EB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Alcohol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consumption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FC89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39 (1.29-1.51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FC9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68AE1B5F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5027E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Cs w:val="21"/>
              </w:rPr>
            </w:pPr>
            <w:r w:rsidRPr="00005429">
              <w:rPr>
                <w:rFonts w:ascii="Arial" w:hAnsi="Arial" w:cs="Arial"/>
                <w:b/>
                <w:bCs/>
                <w:szCs w:val="21"/>
              </w:rPr>
              <w:t>Comorbidities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50DC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1C3B7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</w:tr>
      <w:tr w:rsidR="00C26B31" w:rsidRPr="00005429" w14:paraId="77B4F03D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E7D2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Hypertension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B902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36 (1.24-1.49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3CEB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609E5BB2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518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Diabetes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mellitus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9AFF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35 (1.20-1.52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EB7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08B7D9A7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944E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b/>
                <w:bCs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Hyperlipidemia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8DE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52 (1.32-1.75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EBE0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12AE64BA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59704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宋体" w:hAnsi="Arial" w:cs="Arial"/>
                <w:b/>
                <w:bCs/>
                <w:szCs w:val="21"/>
                <w:lang w:bidi="ar"/>
              </w:rPr>
              <w:t>Etiology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B071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9D49E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</w:tr>
      <w:tr w:rsidR="00C26B31" w:rsidRPr="00005429" w14:paraId="1A575292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AF74E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Biliary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AP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939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0.73 (0.68-0.79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1AD7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46877892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61D0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HTG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AP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69B4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81 (1.67-1.97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FD2C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245DC034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4EFB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Alcoholic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AP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3A3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77 (1.53-2.03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577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53F1AC87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B2C0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Prior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transfer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B32F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86 (1.72-2.02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20AB5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342A1B79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8AA9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Days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to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admission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AD379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01 (1.00-1.01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7F0E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04F3EAC7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C434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AMY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FCAB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00 (1.00-1.00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FFBD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0.009</w:t>
            </w:r>
          </w:p>
        </w:tc>
      </w:tr>
      <w:tr w:rsidR="00C26B31" w:rsidRPr="00005429" w14:paraId="007D07D2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842D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WBC count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BCCD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C0B7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</w:tr>
      <w:tr w:rsidR="00C26B31" w:rsidRPr="00005429" w14:paraId="4F906A30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C6E0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宋体" w:hAnsi="Arial" w:cs="Arial"/>
                <w:szCs w:val="21"/>
                <w:lang w:bidi="ar"/>
              </w:rPr>
              <w:t>normal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ABAB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bookmarkStart w:id="3" w:name="OLE_LINK48"/>
            <w:r w:rsidRPr="00005429">
              <w:rPr>
                <w:rFonts w:ascii="Arial" w:eastAsia="Arial" w:hAnsi="Arial" w:cs="Arial"/>
                <w:color w:val="000000"/>
                <w:szCs w:val="21"/>
              </w:rPr>
              <w:t>Ref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(1.00)</w:t>
            </w:r>
            <w:bookmarkEnd w:id="3"/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154F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</w:tr>
      <w:tr w:rsidR="00C26B31" w:rsidRPr="00005429" w14:paraId="5F9D99C3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A241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Mild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Elevation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B629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2.12 (1.97-2.29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FEE82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0347774F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B1F2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Marked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Elevation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558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5.36 (4.56-6.33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5DC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11AAEE34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C745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APACHEII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4226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7B74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</w:tr>
      <w:tr w:rsidR="00C26B31" w:rsidRPr="00005429" w14:paraId="57EF105A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10B4B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宋体" w:hAnsi="Arial" w:cs="Arial"/>
                <w:szCs w:val="21"/>
                <w:lang w:bidi="ar"/>
              </w:rPr>
              <w:t>＜</w:t>
            </w:r>
            <w:r w:rsidRPr="00005429">
              <w:rPr>
                <w:rFonts w:ascii="Arial" w:eastAsia="宋体" w:hAnsi="Arial" w:cs="Arial"/>
                <w:szCs w:val="21"/>
                <w:lang w:bidi="ar"/>
              </w:rPr>
              <w:t>8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6339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Ref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(1.00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D4F7B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</w:tr>
      <w:tr w:rsidR="00C26B31" w:rsidRPr="00005429" w14:paraId="6071E020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33167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Arial" w:eastAsia="Arial" w:hAnsi="Arial" w:cs="Arial"/>
                <w:color w:val="000000"/>
                <w:szCs w:val="21"/>
              </w:rPr>
            </w:pPr>
            <w:bookmarkStart w:id="4" w:name="_Hlk202435840"/>
            <w:r w:rsidRPr="00005429">
              <w:rPr>
                <w:rFonts w:ascii="Arial" w:eastAsia="Arial" w:hAnsi="Arial" w:cs="Arial"/>
                <w:color w:val="000000"/>
                <w:szCs w:val="21"/>
              </w:rPr>
              <w:t>8-12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ED95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.70 (1.56-1.84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71AE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42275128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0325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1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≥12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DFB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3.71 (3.36-4.10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998CA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bookmarkEnd w:id="4"/>
      <w:tr w:rsidR="00C26B31" w:rsidRPr="00005429" w14:paraId="09227C1A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13CD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szCs w:val="21"/>
                <w:lang w:bidi="ar"/>
              </w:rPr>
            </w:pPr>
            <w:r w:rsidRPr="00005429">
              <w:rPr>
                <w:rFonts w:ascii="Arial" w:eastAsia="宋体" w:hAnsi="Arial" w:cs="Arial"/>
                <w:szCs w:val="21"/>
                <w:lang w:bidi="ar"/>
              </w:rPr>
              <w:lastRenderedPageBreak/>
              <w:t>low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1587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bookmarkStart w:id="5" w:name="OLE_LINK53"/>
            <w:r w:rsidRPr="00005429">
              <w:rPr>
                <w:rFonts w:ascii="Arial" w:eastAsia="Arial" w:hAnsi="Arial" w:cs="Arial"/>
                <w:color w:val="000000"/>
                <w:szCs w:val="21"/>
              </w:rPr>
              <w:t>Ref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(1.00)</w:t>
            </w:r>
            <w:bookmarkEnd w:id="5"/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9CC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</w:tr>
      <w:tr w:rsidR="00C26B31" w:rsidRPr="00005429" w14:paraId="53B9F792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FA3F3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Medium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E59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2.93 (2.67-3.22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C194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57DB7999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B8DB5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High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C0C5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13.84 (12.43-15.42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F18D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614C3B06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4D872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Cs w:val="21"/>
              </w:rPr>
            </w:pPr>
            <w:r w:rsidRPr="00005429">
              <w:rPr>
                <w:rFonts w:ascii="Arial" w:eastAsia="宋体" w:hAnsi="Arial" w:cs="Arial"/>
                <w:b/>
                <w:bCs/>
                <w:szCs w:val="21"/>
                <w:lang w:bidi="ar"/>
              </w:rPr>
              <w:t>Time period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ECC7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758B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</w:tr>
      <w:tr w:rsidR="00C26B31" w:rsidRPr="00005429" w14:paraId="046BB508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133BD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宋体" w:hAnsi="Arial" w:cs="Arial"/>
                <w:b/>
                <w:bCs/>
                <w:szCs w:val="21"/>
                <w:lang w:bidi="ar"/>
              </w:rPr>
            </w:pPr>
            <w:r w:rsidRPr="00005429">
              <w:rPr>
                <w:rFonts w:ascii="Arial" w:eastAsia="宋体" w:hAnsi="Arial" w:cs="Arial"/>
                <w:szCs w:val="21"/>
                <w:lang w:bidi="ar"/>
              </w:rPr>
              <w:t>2005-2009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37E9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Ref</w:t>
            </w:r>
            <w:r w:rsidRPr="00005429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005429">
              <w:rPr>
                <w:rFonts w:ascii="Arial" w:eastAsia="Arial" w:hAnsi="Arial" w:cs="Arial"/>
                <w:color w:val="000000"/>
                <w:szCs w:val="21"/>
              </w:rPr>
              <w:t>(1.00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CB7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</w:p>
        </w:tc>
      </w:tr>
      <w:tr w:rsidR="00C26B31" w:rsidRPr="00005429" w14:paraId="0E2B9412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C9FBE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2010-2014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21F9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2.48 (2.15-2.87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F1BD4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tr w:rsidR="00C26B31" w:rsidRPr="00005429" w14:paraId="68747E46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3A5A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2015-2019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AA2D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2.71 (2.38-3.10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79F6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  <w:bookmarkEnd w:id="1"/>
      <w:tr w:rsidR="00C26B31" w:rsidRPr="00005429" w14:paraId="6400F84B" w14:textId="77777777" w:rsidTr="00C26B31">
        <w:trPr>
          <w:jc w:val="center"/>
        </w:trPr>
        <w:tc>
          <w:tcPr>
            <w:tcW w:w="20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D2E34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2020-2024</w:t>
            </w:r>
          </w:p>
        </w:tc>
        <w:tc>
          <w:tcPr>
            <w:tcW w:w="20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F458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3.31 (2.91-3.77)</w:t>
            </w:r>
          </w:p>
        </w:tc>
        <w:tc>
          <w:tcPr>
            <w:tcW w:w="8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83DA" w14:textId="77777777" w:rsidR="00C26B31" w:rsidRPr="00005429" w:rsidRDefault="00C26B31" w:rsidP="00D023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Cs w:val="21"/>
              </w:rPr>
            </w:pPr>
            <w:r w:rsidRPr="00005429">
              <w:rPr>
                <w:rFonts w:ascii="Arial" w:eastAsia="Arial" w:hAnsi="Arial" w:cs="Arial"/>
                <w:color w:val="000000"/>
                <w:szCs w:val="21"/>
              </w:rPr>
              <w:t>&lt;0.001</w:t>
            </w:r>
          </w:p>
        </w:tc>
      </w:tr>
    </w:tbl>
    <w:bookmarkEnd w:id="0"/>
    <w:bookmarkEnd w:id="2"/>
    <w:p w14:paraId="3643BAA6" w14:textId="569446B7" w:rsidR="00005429" w:rsidRDefault="00FF68F7" w:rsidP="00FF68F7">
      <w:pPr>
        <w:spacing w:before="100" w:beforeAutospacing="1"/>
        <w:rPr>
          <w:rFonts w:ascii="Arial" w:hAnsi="Arial" w:cs="Arial"/>
          <w:szCs w:val="21"/>
        </w:rPr>
      </w:pPr>
      <w:r w:rsidRPr="00FF68F7">
        <w:rPr>
          <w:rFonts w:ascii="Arial" w:hAnsi="Arial" w:cs="Arial"/>
          <w:szCs w:val="21"/>
        </w:rPr>
        <w:t>Univariable logistic regression analyses were conducted to evaluate potential risk factors associated with moderate-to-severe acute pancreatitis. Results are presented as unadjusted odds ratios (ORs) with corresponding 95% confidence intervals (CIs) and P-values derived from Wald tests. Reference categories are denoted as "Ref (1.00)".</w:t>
      </w:r>
    </w:p>
    <w:p w14:paraId="392EA0AE" w14:textId="77777777" w:rsidR="00452D13" w:rsidRDefault="00452D13" w:rsidP="00FF68F7">
      <w:pPr>
        <w:spacing w:before="100" w:beforeAutospacing="1"/>
        <w:rPr>
          <w:rFonts w:ascii="Arial" w:hAnsi="Arial" w:cs="Arial"/>
          <w:szCs w:val="21"/>
        </w:rPr>
      </w:pPr>
    </w:p>
    <w:p w14:paraId="201CA921" w14:textId="03812E7B" w:rsidR="00452D13" w:rsidRPr="00452D13" w:rsidRDefault="00452D13" w:rsidP="00FF68F7">
      <w:pPr>
        <w:spacing w:before="100" w:beforeAutospacing="1"/>
        <w:rPr>
          <w:rFonts w:ascii="Arial" w:hAnsi="Arial" w:cs="Arial" w:hint="eastAsia"/>
          <w:szCs w:val="21"/>
        </w:rPr>
      </w:pPr>
    </w:p>
    <w:sectPr w:rsidR="00452D13" w:rsidRPr="00452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FAF490" w14:textId="77777777" w:rsidR="00E70B42" w:rsidRDefault="00E70B42" w:rsidP="00005429">
      <w:pPr>
        <w:rPr>
          <w:rFonts w:hint="eastAsia"/>
        </w:rPr>
      </w:pPr>
      <w:r>
        <w:separator/>
      </w:r>
    </w:p>
  </w:endnote>
  <w:endnote w:type="continuationSeparator" w:id="0">
    <w:p w14:paraId="2F2D5E51" w14:textId="77777777" w:rsidR="00E70B42" w:rsidRDefault="00E70B42" w:rsidP="000054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C58CC" w14:textId="77777777" w:rsidR="00E70B42" w:rsidRDefault="00E70B42" w:rsidP="00005429">
      <w:pPr>
        <w:rPr>
          <w:rFonts w:hint="eastAsia"/>
        </w:rPr>
      </w:pPr>
      <w:r>
        <w:separator/>
      </w:r>
    </w:p>
  </w:footnote>
  <w:footnote w:type="continuationSeparator" w:id="0">
    <w:p w14:paraId="5764265D" w14:textId="77777777" w:rsidR="00E70B42" w:rsidRDefault="00E70B42" w:rsidP="000054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DEF"/>
    <w:rsid w:val="00005429"/>
    <w:rsid w:val="000B0A78"/>
    <w:rsid w:val="00452D13"/>
    <w:rsid w:val="004832D5"/>
    <w:rsid w:val="00643CAF"/>
    <w:rsid w:val="007D5F58"/>
    <w:rsid w:val="009D5EB4"/>
    <w:rsid w:val="00C26B31"/>
    <w:rsid w:val="00C824D8"/>
    <w:rsid w:val="00D13DEF"/>
    <w:rsid w:val="00E70B42"/>
    <w:rsid w:val="00EE0141"/>
    <w:rsid w:val="00F453F7"/>
    <w:rsid w:val="00FF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C07B0"/>
  <w15:chartTrackingRefBased/>
  <w15:docId w15:val="{09755315-1FEC-4CB5-8F33-3E69A5904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D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3D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3D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3DE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3DE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3DE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3D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3D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3D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D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3D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3D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3D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3DE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3D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3D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3D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3D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3D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3D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3D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3D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3D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3D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3D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3D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3D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3D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3D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54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54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5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5429"/>
    <w:rPr>
      <w:sz w:val="18"/>
      <w:szCs w:val="18"/>
    </w:rPr>
  </w:style>
  <w:style w:type="paragraph" w:customStyle="1" w:styleId="EndNoteBibliography">
    <w:name w:val="EndNote Bibliography"/>
    <w:autoRedefine/>
    <w:qFormat/>
    <w:rsid w:val="00452D13"/>
    <w:pPr>
      <w:jc w:val="both"/>
    </w:pPr>
    <w:rPr>
      <w:rFonts w:ascii="Calibri" w:hAnsi="Calibri" w:cs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细妹 曹</dc:creator>
  <cp:keywords/>
  <dc:description/>
  <cp:lastModifiedBy>细妹 曹</cp:lastModifiedBy>
  <cp:revision>4</cp:revision>
  <dcterms:created xsi:type="dcterms:W3CDTF">2025-07-03T05:06:00Z</dcterms:created>
  <dcterms:modified xsi:type="dcterms:W3CDTF">2025-07-03T08:33:00Z</dcterms:modified>
</cp:coreProperties>
</file>